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0"/>
        <w:gridCol w:w="2026"/>
        <w:gridCol w:w="1558"/>
        <w:gridCol w:w="1100"/>
        <w:gridCol w:w="2392"/>
        <w:gridCol w:w="1260"/>
        <w:gridCol w:w="1217"/>
        <w:gridCol w:w="1155"/>
      </w:tblGrid>
      <w:tr>
        <w:trPr>
          <w:trHeight w:val="525" w:hRule="atLeast"/>
        </w:trPr>
        <w:tc>
          <w:tcPr>
            <w:tcW w:w="14243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S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 xml:space="preserve">  The detail of immunohistochemistry methodology for Chromogranin A (CgA)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469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6"/>
                <w:szCs w:val="26"/>
              </w:rPr>
              <w:t>Reports authors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6"/>
                <w:szCs w:val="26"/>
              </w:rPr>
              <w:t xml:space="preserve">Antibody </w:t>
            </w:r>
          </w:p>
        </w:tc>
        <w:tc>
          <w:tcPr>
            <w:tcW w:w="15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6"/>
                <w:szCs w:val="26"/>
              </w:rPr>
              <w:t>clone</w:t>
            </w:r>
          </w:p>
        </w:tc>
        <w:tc>
          <w:tcPr>
            <w:tcW w:w="110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6"/>
                <w:szCs w:val="26"/>
              </w:rPr>
              <w:t>Source</w:t>
            </w:r>
          </w:p>
        </w:tc>
        <w:tc>
          <w:tcPr>
            <w:tcW w:w="239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6"/>
                <w:szCs w:val="26"/>
              </w:rPr>
              <w:t>Concentratio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6"/>
                <w:szCs w:val="26"/>
              </w:rPr>
              <w:t xml:space="preserve">Antigen  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6"/>
                <w:szCs w:val="26"/>
              </w:rPr>
              <w:t xml:space="preserve">Scoring 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6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6"/>
              </w:rPr>
            </w:r>
          </w:p>
        </w:tc>
      </w:tr>
      <w:tr>
        <w:trPr>
          <w:trHeight w:val="285" w:hRule="atLeast"/>
        </w:trPr>
        <w:tc>
          <w:tcPr>
            <w:tcW w:w="469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6"/>
                <w:szCs w:val="26"/>
              </w:rPr>
            </w:r>
          </w:p>
        </w:tc>
        <w:tc>
          <w:tcPr>
            <w:tcW w:w="20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agains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6"/>
                <w:szCs w:val="26"/>
              </w:rPr>
              <w:t xml:space="preserve"> CGA</w:t>
            </w:r>
          </w:p>
        </w:tc>
        <w:tc>
          <w:tcPr>
            <w:tcW w:w="15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6"/>
                <w:szCs w:val="26"/>
              </w:rPr>
            </w:r>
          </w:p>
        </w:tc>
        <w:tc>
          <w:tcPr>
            <w:tcW w:w="11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6"/>
                <w:szCs w:val="26"/>
              </w:rPr>
            </w:r>
          </w:p>
        </w:tc>
        <w:tc>
          <w:tcPr>
            <w:tcW w:w="239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6"/>
                <w:szCs w:val="26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retrieval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6"/>
                <w:szCs w:val="26"/>
              </w:rPr>
              <w:t>method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6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6"/>
              </w:rPr>
            </w:r>
          </w:p>
        </w:tc>
      </w:tr>
      <w:tr>
        <w:trPr>
          <w:trHeight w:val="6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om Cancer Center,</w:t>
              <w:br/>
              <w:t xml:space="preserve"> Sun Yat-sen University, china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AKO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:3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De-jie Liu et al. 2002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AKO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:2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Jun Tan et al. 2009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AKO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a Li et al. 2008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Ling Tang et al. 2004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AKO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:3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Tian-Qi Guo et al. 1999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Lin Xu et al. 2009 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BioGenex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:2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un Hu et al. 2007 [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AKO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:3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Dong Wang et al. 2005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AKO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:2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Jun Wang  et al. 2002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Jian Wang et al. 1998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AKO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:3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Xiang-Li Wu et al. 2006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AKO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Tie-Gen Jiang et al. 2007 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BioGenex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Hong-Lan Zhu et al. 2010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AKO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:3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Jian-Li Qu et al. 2002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hun-Mei Lu et al. 2003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AKO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:1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Guan-Jun Zhang et al. 2008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AKO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:3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Jia-Li Zhang et al. 2009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AKO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:2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Jing-Jing Yang et al. 2006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Gui-Zhu Wu et al. 2009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AKO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:3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Tie-Jun Zhou et al. 2007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AKO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:3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Yu Zhang et al. 2009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AKO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:2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Qiong-Tao Yang et al. 2002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hao Wang et al. 2008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AKO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:2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Hong-Ying Yang et al. 2001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AKO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:3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hen Zhou et al. 1998 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AKO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:1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S.TSUNODA et al. 2005 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AKO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:2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.J.Hoskins et al. 1995 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BioGenex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:1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John C Weed Jr  et al. 2003 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buo Masumoto et al. 2003 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BioGenex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:1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kila N et al. 2004 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Lars-Christian Horn et al. 2006 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BioGenex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:2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S.Delaloge et al. 2000 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Edgar Petru.C et al. 2005 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Min Jung Kim et al. 2008 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Gabriela Mirei Ishida et al. 2004 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mmunotech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K2H1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Tatsuki R.Kataoka et al. 2008 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J.Michael Straughn Jr et al. 2001 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BioGenex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:1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Micchitaka Ohwada et al. 2001 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ang-Kan Lim et al. 1999 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AKO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:2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Tsuyoshi et al. 2008 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Surapan Khunamornpong et al. 2000 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kihiko Watanabe et al. 2000 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ichirei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: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nnna Reig Castillejo et al. 2010 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Woon-Kyong Chung et al. 2008 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AKO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ylin Fidan et al. 2008 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BioGenex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:1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Keith D. Balderston et al. 1998 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AKO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:3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kihiko Hashi et al. 1996 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46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Young B. Kim et al. 1996 </w:t>
            </w:r>
          </w:p>
        </w:tc>
        <w:tc>
          <w:tcPr>
            <w:tcW w:w="20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DAKO</w:t>
            </w:r>
          </w:p>
        </w:tc>
        <w:tc>
          <w:tcPr>
            <w:tcW w:w="15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3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:20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405" w:hRule="atLeast"/>
        </w:trPr>
        <w:tc>
          <w:tcPr>
            <w:tcW w:w="15398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/: unknow; 1: immunoreactivity was described by the percentage of positive tumor cells  and by the staining intensit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2T07:15:00Z</dcterms:created>
  <dc:creator>新电脑公司技术论坛</dc:creator>
  <dc:description/>
  <cp:keywords/>
  <dc:language>en-US</dc:language>
  <cp:lastModifiedBy>新电脑公司技术论坛</cp:lastModifiedBy>
  <dcterms:modified xsi:type="dcterms:W3CDTF">2012-02-23T15:43:00Z</dcterms:modified>
  <cp:revision>16</cp:revision>
  <dc:subject/>
  <dc:title/>
</cp:coreProperties>
</file>